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F39727" w:rsidR="000035D5" w:rsidRPr="0035282E" w:rsidRDefault="000035D5">
                            <w:pPr>
                              <w:rPr>
                                <w:lang w:val="en-UM"/>
                              </w:rPr>
                            </w:pPr>
                            <w:r>
                              <w:t xml:space="preserve">Reported on page number: </w:t>
                            </w:r>
                            <w:r w:rsidR="0035282E">
                              <w:rPr>
                                <w:lang w:val="en-UM"/>
                              </w:rPr>
                              <w:t>page 8 (</w:t>
                            </w:r>
                            <w:r w:rsidR="00FB2A91">
                              <w:rPr>
                                <w:lang w:val="en-UM"/>
                              </w:rPr>
                              <w:t>‘</w:t>
                            </w:r>
                            <w:r w:rsidR="0035282E">
                              <w:rPr>
                                <w:lang w:val="en-UM"/>
                              </w:rPr>
                              <w:t>ethical approval</w:t>
                            </w:r>
                            <w:r w:rsidR="00FB2A91">
                              <w:rPr>
                                <w:lang w:val="en-UM"/>
                              </w:rPr>
                              <w:t>’</w:t>
                            </w:r>
                            <w:r w:rsidR="0035282E">
                              <w:rPr>
                                <w:lang w:val="en-UM"/>
                              </w:rPr>
                              <w:t xml:space="preserve"> section) and page 4 (</w:t>
                            </w:r>
                            <w:r w:rsidR="00FB2A91">
                              <w:rPr>
                                <w:lang w:val="en-UM"/>
                              </w:rPr>
                              <w:t>‘</w:t>
                            </w:r>
                            <w:r w:rsidR="0035282E">
                              <w:rPr>
                                <w:lang w:val="en-UM"/>
                              </w:rPr>
                              <w:t>participants</w:t>
                            </w:r>
                            <w:r w:rsidR="00FB2A91">
                              <w:rPr>
                                <w:lang w:val="en-UM"/>
                              </w:rPr>
                              <w:t>’</w:t>
                            </w:r>
                            <w:r w:rsidR="0035282E">
                              <w:rPr>
                                <w:lang w:val="en-UM"/>
                              </w:rPr>
                              <w:t xml:space="preserve">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BF39727" w:rsidR="000035D5" w:rsidRPr="0035282E" w:rsidRDefault="000035D5">
                      <w:pPr>
                        <w:rPr>
                          <w:lang w:val="en-UM"/>
                        </w:rPr>
                      </w:pPr>
                      <w:r>
                        <w:t xml:space="preserve">Reported on page number: </w:t>
                      </w:r>
                      <w:r w:rsidR="0035282E">
                        <w:rPr>
                          <w:lang w:val="en-UM"/>
                        </w:rPr>
                        <w:t>page 8 (</w:t>
                      </w:r>
                      <w:r w:rsidR="00FB2A91">
                        <w:rPr>
                          <w:lang w:val="en-UM"/>
                        </w:rPr>
                        <w:t>‘</w:t>
                      </w:r>
                      <w:r w:rsidR="0035282E">
                        <w:rPr>
                          <w:lang w:val="en-UM"/>
                        </w:rPr>
                        <w:t>ethical approval</w:t>
                      </w:r>
                      <w:r w:rsidR="00FB2A91">
                        <w:rPr>
                          <w:lang w:val="en-UM"/>
                        </w:rPr>
                        <w:t>’</w:t>
                      </w:r>
                      <w:r w:rsidR="0035282E">
                        <w:rPr>
                          <w:lang w:val="en-UM"/>
                        </w:rPr>
                        <w:t xml:space="preserve"> section) and page 4 (</w:t>
                      </w:r>
                      <w:r w:rsidR="00FB2A91">
                        <w:rPr>
                          <w:lang w:val="en-UM"/>
                        </w:rPr>
                        <w:t>‘</w:t>
                      </w:r>
                      <w:r w:rsidR="0035282E">
                        <w:rPr>
                          <w:lang w:val="en-UM"/>
                        </w:rPr>
                        <w:t>participants</w:t>
                      </w:r>
                      <w:r w:rsidR="00FB2A91">
                        <w:rPr>
                          <w:lang w:val="en-UM"/>
                        </w:rPr>
                        <w:t>’</w:t>
                      </w:r>
                      <w:r w:rsidR="0035282E">
                        <w:rPr>
                          <w:lang w:val="en-UM"/>
                        </w:rPr>
                        <w:t xml:space="preserve">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6C4F86" w:rsidR="000035D5" w:rsidRPr="0035282E" w:rsidRDefault="000035D5" w:rsidP="000035D5">
                            <w:pPr>
                              <w:rPr>
                                <w:lang w:val="en-UM"/>
                              </w:rPr>
                            </w:pPr>
                            <w:r>
                              <w:t xml:space="preserve">Reported on page number: </w:t>
                            </w:r>
                            <w:r w:rsidR="0035282E">
                              <w:rPr>
                                <w:lang w:val="en-UM"/>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C6C4F86" w:rsidR="000035D5" w:rsidRPr="0035282E" w:rsidRDefault="000035D5" w:rsidP="000035D5">
                      <w:pPr>
                        <w:rPr>
                          <w:lang w:val="en-UM"/>
                        </w:rPr>
                      </w:pPr>
                      <w:r>
                        <w:t xml:space="preserve">Reported on page number: </w:t>
                      </w:r>
                      <w:r w:rsidR="0035282E">
                        <w:rPr>
                          <w:lang w:val="en-UM"/>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21B47B" w:rsidR="000035D5" w:rsidRDefault="0035282E" w:rsidP="000035D5">
                            <w:pPr>
                              <w:rPr>
                                <w:lang w:val="en-UM"/>
                              </w:rPr>
                            </w:pPr>
                            <w:r>
                              <w:rPr>
                                <w:lang w:val="en-UM"/>
                              </w:rPr>
                              <w:t xml:space="preserve">Our study included local researchers </w:t>
                            </w:r>
                            <w:r w:rsidR="00FB2A91">
                              <w:rPr>
                                <w:lang w:val="en-UM"/>
                              </w:rPr>
                              <w:t>from</w:t>
                            </w:r>
                            <w:r>
                              <w:rPr>
                                <w:lang w:val="en-UM"/>
                              </w:rPr>
                              <w:t xml:space="preserve"> Indonesia.</w:t>
                            </w:r>
                          </w:p>
                          <w:p w14:paraId="14448412" w14:textId="4E15C878" w:rsidR="0035282E" w:rsidRPr="0035282E" w:rsidRDefault="0035282E" w:rsidP="0035282E">
                            <w:pPr>
                              <w:rPr>
                                <w:lang w:val="en-UM"/>
                              </w:rPr>
                            </w:pPr>
                            <w:r w:rsidRPr="0035282E">
                              <w:rPr>
                                <w:lang w:val="en-UM"/>
                              </w:rPr>
                              <w:t>Those being involved and meeting the criteria for authorship are listed as authors in the manuscript (</w:t>
                            </w:r>
                            <w:r>
                              <w:rPr>
                                <w:lang w:val="en-UM"/>
                              </w:rPr>
                              <w:t>MRR, BA, ZZ, SS, and DAP</w:t>
                            </w:r>
                            <w:r w:rsidRPr="0035282E">
                              <w:rPr>
                                <w:lang w:val="en-UM"/>
                              </w:rPr>
                              <w:t>)</w:t>
                            </w:r>
                            <w:r w:rsidR="00FB2A91">
                              <w:rPr>
                                <w:lang w:val="en-UM"/>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E21B47B" w:rsidR="000035D5" w:rsidRDefault="0035282E" w:rsidP="000035D5">
                      <w:pPr>
                        <w:rPr>
                          <w:lang w:val="en-UM"/>
                        </w:rPr>
                      </w:pPr>
                      <w:r>
                        <w:rPr>
                          <w:lang w:val="en-UM"/>
                        </w:rPr>
                        <w:t xml:space="preserve">Our study included local researchers </w:t>
                      </w:r>
                      <w:r w:rsidR="00FB2A91">
                        <w:rPr>
                          <w:lang w:val="en-UM"/>
                        </w:rPr>
                        <w:t>from</w:t>
                      </w:r>
                      <w:r>
                        <w:rPr>
                          <w:lang w:val="en-UM"/>
                        </w:rPr>
                        <w:t xml:space="preserve"> Indonesia.</w:t>
                      </w:r>
                    </w:p>
                    <w:p w14:paraId="14448412" w14:textId="4E15C878" w:rsidR="0035282E" w:rsidRPr="0035282E" w:rsidRDefault="0035282E" w:rsidP="0035282E">
                      <w:pPr>
                        <w:rPr>
                          <w:lang w:val="en-UM"/>
                        </w:rPr>
                      </w:pPr>
                      <w:r w:rsidRPr="0035282E">
                        <w:rPr>
                          <w:lang w:val="en-UM"/>
                        </w:rPr>
                        <w:t>Those being involved and meeting the criteria for authorship are listed as authors in the manuscript (</w:t>
                      </w:r>
                      <w:r>
                        <w:rPr>
                          <w:lang w:val="en-UM"/>
                        </w:rPr>
                        <w:t>MRR, BA, ZZ, SS, and DAP</w:t>
                      </w:r>
                      <w:r w:rsidRPr="0035282E">
                        <w:rPr>
                          <w:lang w:val="en-UM"/>
                        </w:rPr>
                        <w:t>)</w:t>
                      </w:r>
                      <w:r w:rsidR="00FB2A91">
                        <w:rPr>
                          <w:lang w:val="en-UM"/>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99A6516">
                <wp:simplePos x="0" y="0"/>
                <wp:positionH relativeFrom="margin">
                  <wp:align>right</wp:align>
                </wp:positionH>
                <wp:positionV relativeFrom="paragraph">
                  <wp:posOffset>997585</wp:posOffset>
                </wp:positionV>
                <wp:extent cx="6838950" cy="9982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8220"/>
                        </a:xfrm>
                        <a:prstGeom prst="rect">
                          <a:avLst/>
                        </a:prstGeom>
                        <a:solidFill>
                          <a:srgbClr val="FFFFFF"/>
                        </a:solidFill>
                        <a:ln w="9525">
                          <a:solidFill>
                            <a:srgbClr val="193A65"/>
                          </a:solidFill>
                          <a:miter lim="800000"/>
                          <a:headEnd/>
                          <a:tailEnd/>
                        </a:ln>
                      </wps:spPr>
                      <wps:txbx>
                        <w:txbxContent>
                          <w:p w14:paraId="77726800" w14:textId="352CBBD8" w:rsidR="0035282E" w:rsidRDefault="0035282E" w:rsidP="0035282E">
                            <w:r>
                              <w:t xml:space="preserve">The study obtained written informed consent from all participants. This is outlined in the methods </w:t>
                            </w:r>
                          </w:p>
                          <w:p w14:paraId="1C82CE15" w14:textId="79AE6737" w:rsidR="0035282E" w:rsidRPr="0035282E" w:rsidRDefault="0035282E" w:rsidP="0035282E">
                            <w:pPr>
                              <w:rPr>
                                <w:lang w:val="en-UM"/>
                              </w:rPr>
                            </w:pPr>
                            <w:r>
                              <w:t>section of our manuscript</w:t>
                            </w:r>
                            <w:r>
                              <w:rPr>
                                <w:lang w:val="en-UM"/>
                              </w:rPr>
                              <w:t xml:space="preserve"> (</w:t>
                            </w:r>
                            <w:r>
                              <w:rPr>
                                <w:lang w:val="en-UM"/>
                              </w:rPr>
                              <w:t>page 8</w:t>
                            </w:r>
                            <w:r>
                              <w:rPr>
                                <w:lang w:val="en-UM"/>
                              </w:rPr>
                              <w:t xml:space="preserve">, </w:t>
                            </w:r>
                            <w:r w:rsidR="00FB2A91">
                              <w:rPr>
                                <w:lang w:val="en-UM"/>
                              </w:rPr>
                              <w:t>‘</w:t>
                            </w:r>
                            <w:r>
                              <w:rPr>
                                <w:lang w:val="en-UM"/>
                              </w:rPr>
                              <w:t>ethical approval</w:t>
                            </w:r>
                            <w:r w:rsidR="00FB2A91">
                              <w:rPr>
                                <w:lang w:val="en-UM"/>
                              </w:rPr>
                              <w:t>’</w:t>
                            </w:r>
                            <w:r>
                              <w:rPr>
                                <w:lang w:val="en-UM"/>
                              </w:rPr>
                              <w:t xml:space="preserve"> section</w:t>
                            </w:r>
                            <w:r>
                              <w:rPr>
                                <w:lang w:val="en-UM"/>
                              </w:rPr>
                              <w:t>)</w:t>
                            </w:r>
                            <w:r>
                              <w:t>.</w:t>
                            </w:r>
                            <w:r>
                              <w:rPr>
                                <w:lang w:val="en-UM"/>
                              </w:rPr>
                              <w:t xml:space="preserve"> We also got permission from </w:t>
                            </w:r>
                            <w:r w:rsidRPr="0035282E">
                              <w:rPr>
                                <w:lang w:val="en-UM"/>
                              </w:rPr>
                              <w:t>the Agency for National Unity and Politics</w:t>
                            </w:r>
                            <w:r>
                              <w:rPr>
                                <w:lang w:val="en-UM"/>
                              </w:rPr>
                              <w:t xml:space="preserve"> before starting the data collection. We have stated in our manuscript (</w:t>
                            </w:r>
                            <w:r>
                              <w:rPr>
                                <w:lang w:val="en-UM"/>
                              </w:rPr>
                              <w:t>page 4</w:t>
                            </w:r>
                            <w:r>
                              <w:rPr>
                                <w:lang w:val="en-UM"/>
                              </w:rPr>
                              <w:t xml:space="preserve">, </w:t>
                            </w:r>
                            <w:r w:rsidR="00FB2A91">
                              <w:rPr>
                                <w:lang w:val="en-UM"/>
                              </w:rPr>
                              <w:t>‘</w:t>
                            </w:r>
                            <w:r>
                              <w:rPr>
                                <w:lang w:val="en-UM"/>
                              </w:rPr>
                              <w:t>participants</w:t>
                            </w:r>
                            <w:r w:rsidR="00FB2A91">
                              <w:rPr>
                                <w:lang w:val="en-UM"/>
                              </w:rPr>
                              <w:t>’</w:t>
                            </w:r>
                            <w:r>
                              <w:rPr>
                                <w:lang w:val="en-UM"/>
                              </w:rPr>
                              <w:t xml:space="preserve"> section)</w:t>
                            </w:r>
                            <w:r>
                              <w:rPr>
                                <w:lang w:val="en-UM"/>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8.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SDhGAIAACYEAAAOAAAAZHJzL2Uyb0RvYy54bWysk9uO2yAQhu8r9R0Q941zbmLFWaXZpqq0&#10;PUjbPgDBOEbFDB1I7O3T74Cz2Wjb3lT1BQIP/Mx887O66RrDTgq9Blvw0WDImbISSm0PBf/+bfdm&#10;wZkPwpbCgFUFf1Ce36xfv1q1LldjqMGUChmJWJ+3ruB1CC7PMi9r1Qg/AKcsBSvARgRa4iErUbSk&#10;3phsPBzOsxawdAhSeU9/b/sgXyf9qlIyfKkqrwIzBafcQhoxjfs4ZuuVyA8oXK3lOQ3xD1k0Qlu6&#10;9CJ1K4JgR9S/STVaIniowkBCk0FVaalSDVTNaPiimvtaOJVqITjeXTD5/ycrP5/u3VdkoXsHHTUw&#10;FeHdHcgfnlnY1sIe1AYR2lqJki4eRWRZ63x+PhpR+9xHkX37CUpqsjgGSEJdhU2kQnUyUqcGPFyg&#10;qy4wST/ni8liOaOQpNhyuRiPU1cykT+ddujDBwUNi5OCIzU1qYvTnQ8xG5E/bYmXeTC63Glj0gIP&#10;+61BdhJkgF36UgEvthnLWrp9Np71AP4qMVpONvPZnyQaHcjJRjcFXwzj13srYntvy+SzILTp55Sy&#10;sWeOEV0PMXT7jumy4JN4NmLdQ/lAYBF649JDo0kN+IuzlkxbcP/zKFBxZj5aas5yNJ1Gl6fFdPaW&#10;UDK8juyvI8JKkip44KyfbkN6GZGbhQ01sdKJ73Mm55TJjAn7+eFEt1+v067n571+BAAA//8DAFBL&#10;AwQUAAYACAAAACEA5vvJ/t0AAAAJAQAADwAAAGRycy9kb3ducmV2LnhtbEyPQUvDQBCF74L/YRnB&#10;i9hNWk0kZlOkIHgSWwXxNs2OSTA7G7KbNv33Tk96nPceb75XrmfXqwONofNsIF0koIhrbztuDHy8&#10;P98+gAoR2WLvmQycKMC6urwosbD+yFs67GKjpIRDgQbaGIdC61C35DAs/EAs3rcfHUY5x0bbEY9S&#10;7nq9TJJMO+xYPrQ40Kal+mc3OQPTTfb26az+wuUrv/hNwNM2ZsZcX81Pj6AizfEvDGd8QYdKmPZ+&#10;YhtUb0CGRFHv8xTU2U7yXKS9gVV6twJdlfr/guoXAAD//wMAUEsBAi0AFAAGAAgAAAAhALaDOJL+&#10;AAAA4QEAABMAAAAAAAAAAAAAAAAAAAAAAFtDb250ZW50X1R5cGVzXS54bWxQSwECLQAUAAYACAAA&#10;ACEAOP0h/9YAAACUAQAACwAAAAAAAAAAAAAAAAAvAQAAX3JlbHMvLnJlbHNQSwECLQAUAAYACAAA&#10;ACEAekUg4RgCAAAmBAAADgAAAAAAAAAAAAAAAAAuAgAAZHJzL2Uyb0RvYy54bWxQSwECLQAUAAYA&#10;CAAAACEA5vvJ/t0AAAAJAQAADwAAAAAAAAAAAAAAAAByBAAAZHJzL2Rvd25yZXYueG1sUEsFBgAA&#10;AAAEAAQA8wAAAHwFAAAAAA==&#10;" strokecolor="#193a65">
                <v:textbox>
                  <w:txbxContent>
                    <w:p w14:paraId="77726800" w14:textId="352CBBD8" w:rsidR="0035282E" w:rsidRDefault="0035282E" w:rsidP="0035282E">
                      <w:r>
                        <w:t xml:space="preserve">The study obtained written informed consent from all participants. This is outlined in the methods </w:t>
                      </w:r>
                    </w:p>
                    <w:p w14:paraId="1C82CE15" w14:textId="79AE6737" w:rsidR="0035282E" w:rsidRPr="0035282E" w:rsidRDefault="0035282E" w:rsidP="0035282E">
                      <w:pPr>
                        <w:rPr>
                          <w:lang w:val="en-UM"/>
                        </w:rPr>
                      </w:pPr>
                      <w:r>
                        <w:t>section of our manuscript</w:t>
                      </w:r>
                      <w:r>
                        <w:rPr>
                          <w:lang w:val="en-UM"/>
                        </w:rPr>
                        <w:t xml:space="preserve"> (</w:t>
                      </w:r>
                      <w:r>
                        <w:rPr>
                          <w:lang w:val="en-UM"/>
                        </w:rPr>
                        <w:t>page 8</w:t>
                      </w:r>
                      <w:r>
                        <w:rPr>
                          <w:lang w:val="en-UM"/>
                        </w:rPr>
                        <w:t xml:space="preserve">, </w:t>
                      </w:r>
                      <w:r w:rsidR="00FB2A91">
                        <w:rPr>
                          <w:lang w:val="en-UM"/>
                        </w:rPr>
                        <w:t>‘</w:t>
                      </w:r>
                      <w:r>
                        <w:rPr>
                          <w:lang w:val="en-UM"/>
                        </w:rPr>
                        <w:t>ethical approval</w:t>
                      </w:r>
                      <w:r w:rsidR="00FB2A91">
                        <w:rPr>
                          <w:lang w:val="en-UM"/>
                        </w:rPr>
                        <w:t>’</w:t>
                      </w:r>
                      <w:r>
                        <w:rPr>
                          <w:lang w:val="en-UM"/>
                        </w:rPr>
                        <w:t xml:space="preserve"> section</w:t>
                      </w:r>
                      <w:r>
                        <w:rPr>
                          <w:lang w:val="en-UM"/>
                        </w:rPr>
                        <w:t>)</w:t>
                      </w:r>
                      <w:r>
                        <w:t>.</w:t>
                      </w:r>
                      <w:r>
                        <w:rPr>
                          <w:lang w:val="en-UM"/>
                        </w:rPr>
                        <w:t xml:space="preserve"> We also got permission from </w:t>
                      </w:r>
                      <w:r w:rsidRPr="0035282E">
                        <w:rPr>
                          <w:lang w:val="en-UM"/>
                        </w:rPr>
                        <w:t>the Agency for National Unity and Politics</w:t>
                      </w:r>
                      <w:r>
                        <w:rPr>
                          <w:lang w:val="en-UM"/>
                        </w:rPr>
                        <w:t xml:space="preserve"> before starting the data collection. We have stated in our manuscript (</w:t>
                      </w:r>
                      <w:r>
                        <w:rPr>
                          <w:lang w:val="en-UM"/>
                        </w:rPr>
                        <w:t>page 4</w:t>
                      </w:r>
                      <w:r>
                        <w:rPr>
                          <w:lang w:val="en-UM"/>
                        </w:rPr>
                        <w:t xml:space="preserve">, </w:t>
                      </w:r>
                      <w:r w:rsidR="00FB2A91">
                        <w:rPr>
                          <w:lang w:val="en-UM"/>
                        </w:rPr>
                        <w:t>‘</w:t>
                      </w:r>
                      <w:r>
                        <w:rPr>
                          <w:lang w:val="en-UM"/>
                        </w:rPr>
                        <w:t>participants</w:t>
                      </w:r>
                      <w:r w:rsidR="00FB2A91">
                        <w:rPr>
                          <w:lang w:val="en-UM"/>
                        </w:rPr>
                        <w:t>’</w:t>
                      </w:r>
                      <w:r>
                        <w:rPr>
                          <w:lang w:val="en-UM"/>
                        </w:rPr>
                        <w:t xml:space="preserve"> section)</w:t>
                      </w:r>
                      <w:r>
                        <w:rPr>
                          <w:lang w:val="en-UM"/>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51DD0DD" w:rsidR="000035D5" w:rsidRDefault="0035282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879EEC">
                <wp:simplePos x="0" y="0"/>
                <wp:positionH relativeFrom="margin">
                  <wp:posOffset>7620</wp:posOffset>
                </wp:positionH>
                <wp:positionV relativeFrom="paragraph">
                  <wp:posOffset>1546860</wp:posOffset>
                </wp:positionV>
                <wp:extent cx="6838950" cy="107442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4420"/>
                        </a:xfrm>
                        <a:prstGeom prst="rect">
                          <a:avLst/>
                        </a:prstGeom>
                        <a:solidFill>
                          <a:srgbClr val="FFFFFF"/>
                        </a:solidFill>
                        <a:ln w="9525">
                          <a:solidFill>
                            <a:srgbClr val="193A65"/>
                          </a:solidFill>
                          <a:miter lim="800000"/>
                          <a:headEnd/>
                          <a:tailEnd/>
                        </a:ln>
                      </wps:spPr>
                      <wps:txbx>
                        <w:txbxContent>
                          <w:p w14:paraId="6D21B23F" w14:textId="554A2BCE" w:rsidR="000035D5" w:rsidRPr="00D65350" w:rsidRDefault="00F8663E" w:rsidP="000035D5">
                            <w:pPr>
                              <w:rPr>
                                <w:lang w:val="en-UM"/>
                              </w:rPr>
                            </w:pPr>
                            <w:r>
                              <w:rPr>
                                <w:lang w:val="en-UM"/>
                              </w:rPr>
                              <w:t xml:space="preserve">We discussed with the local community on how to approach </w:t>
                            </w:r>
                            <w:r>
                              <w:rPr>
                                <w:lang w:val="en-UM"/>
                              </w:rPr>
                              <w:t>potential participants</w:t>
                            </w:r>
                            <w:r>
                              <w:rPr>
                                <w:lang w:val="en-UM"/>
                              </w:rPr>
                              <w:t xml:space="preserve"> during the data collection. The most feasible way was by </w:t>
                            </w:r>
                            <w:r w:rsidR="00D65350" w:rsidRPr="00D65350">
                              <w:t>contact</w:t>
                            </w:r>
                            <w:proofErr w:type="spellStart"/>
                            <w:r>
                              <w:rPr>
                                <w:lang w:val="en-UM"/>
                              </w:rPr>
                              <w:t>ing</w:t>
                            </w:r>
                            <w:proofErr w:type="spellEnd"/>
                            <w:r w:rsidR="00D65350" w:rsidRPr="00D65350">
                              <w:t xml:space="preserve"> government authorities, such as village heads, </w:t>
                            </w:r>
                            <w:proofErr w:type="spellStart"/>
                            <w:r w:rsidR="00D65350" w:rsidRPr="00D65350">
                              <w:t>neighbourhood</w:t>
                            </w:r>
                            <w:proofErr w:type="spellEnd"/>
                            <w:r w:rsidR="00D65350" w:rsidRPr="00D65350">
                              <w:t xml:space="preserve"> heads, and head office of several institutions. We requested them to announce to the community or their employees that we would conduct our research</w:t>
                            </w:r>
                            <w:r w:rsidR="00D65350">
                              <w:rPr>
                                <w:lang w:val="en-UM"/>
                              </w:rPr>
                              <w:t xml:space="preserve"> and inform the potential participants </w:t>
                            </w:r>
                            <w:r w:rsidR="00D65350" w:rsidRPr="00D65350">
                              <w:rPr>
                                <w:lang w:val="en-UM"/>
                              </w:rPr>
                              <w:t>to fast for a minimum of 8 hours before the assessment of their fasting blood glucose</w:t>
                            </w:r>
                            <w:r w:rsidR="00D65350">
                              <w:rPr>
                                <w:lang w:val="en-UM"/>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pt;margin-top:121.8pt;width:538.5pt;height:84.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SmZGgIAACcEAAAOAAAAZHJzL2Uyb0RvYy54bWysk92O2yAQhe8r9R0Q943trJNNrDirNNtU&#10;lbY/0rYPgDGOUTFDgcROn74DzmajbXtT1RcIPHCY+eawuhs6RY7COgm6pNkkpURoDrXU+5J++7p7&#10;s6DEeaZrpkCLkp6Eo3fr169WvSnEFFpQtbAERbQrelPS1ntTJInjreiYm4ARGoMN2I55XNp9UlvW&#10;o3qnkmmazpMebG0scOEc/r0fg3Qd9ZtGcP+5aZzwRJUUc/NxtHGswpisV6zYW2Zayc9psH/IomNS&#10;46UXqXvmGTlY+ZtUJ7kFB42fcOgSaBrJRawBq8nSF9U8tsyIWAvCceaCyf0/Wf7p+Gi+WOKHtzBg&#10;A2MRzjwA/+6Ihm3L9F5srIW+FazGi7OALOmNK85HA2pXuCBS9R+hxiazg4coNDS2C1SwToLq2IDT&#10;BboYPOH4c764WSxnGOIYy9LbPJ/GtiSseDpurPPvBXQkTEpqsatRnh0fnA/psOJpS7jNgZL1TioV&#10;F3ZfbZUlR4YO2MUvVvBim9KkL+lyNp2NBP4qkS1vNvPZnyQ66dHKSnYlXaThG80VuL3TdTSaZ1KN&#10;c0xZ6TPIwG6k6IdqILIuaR7OBq4V1Ccka2F0Lr40nLRgf1LSo2tL6n4cmBWUqA8au7PM8jzYPC7y&#10;2S2iJPY6Ul1HmOYoVVJPyTjd+vg0AjcNG+xiIyPf50zOKaMbI/bzywl2v17HXc/ve/0LAAD//wMA&#10;UEsDBBQABgAIAAAAIQBW3qht3gAAAAoBAAAPAAAAZHJzL2Rvd25yZXYueG1sTI9BS8NAEIXvgv9h&#10;GcGL2E1jiSFmU6QgeBJbBfE2zY5JMDsbsps2/fdOT/b45j3efK9cz65XBxpD59nAcpGAIq697bgx&#10;8Pnxcp+DChHZYu+ZDJwowLq6viqxsP7IWzrsYqOkhEOBBtoYh0LrULfkMCz8QCzejx8dRpFjo+2I&#10;Ryl3vU6TJNMOO5YPLQ60aan+3U3OwHSXvX85q78xfeNXvwl42sbMmNub+fkJVKQ5/ofhjC/oUAnT&#10;3k9sg+pFpxI0kK4eMlBnP3nM5bQ3sFqmOeiq1JcTqj8AAAD//wMAUEsBAi0AFAAGAAgAAAAhALaD&#10;OJL+AAAA4QEAABMAAAAAAAAAAAAAAAAAAAAAAFtDb250ZW50X1R5cGVzXS54bWxQSwECLQAUAAYA&#10;CAAAACEAOP0h/9YAAACUAQAACwAAAAAAAAAAAAAAAAAvAQAAX3JlbHMvLnJlbHNQSwECLQAUAAYA&#10;CAAAACEAFQUpmRoCAAAnBAAADgAAAAAAAAAAAAAAAAAuAgAAZHJzL2Uyb0RvYy54bWxQSwECLQAU&#10;AAYACAAAACEAVt6obd4AAAAKAQAADwAAAAAAAAAAAAAAAAB0BAAAZHJzL2Rvd25yZXYueG1sUEsF&#10;BgAAAAAEAAQA8wAAAH8FAAAAAA==&#10;" strokecolor="#193a65">
                <v:textbox>
                  <w:txbxContent>
                    <w:p w14:paraId="6D21B23F" w14:textId="554A2BCE" w:rsidR="000035D5" w:rsidRPr="00D65350" w:rsidRDefault="00F8663E" w:rsidP="000035D5">
                      <w:pPr>
                        <w:rPr>
                          <w:lang w:val="en-UM"/>
                        </w:rPr>
                      </w:pPr>
                      <w:r>
                        <w:rPr>
                          <w:lang w:val="en-UM"/>
                        </w:rPr>
                        <w:t xml:space="preserve">We discussed with the local community on how to approach </w:t>
                      </w:r>
                      <w:r>
                        <w:rPr>
                          <w:lang w:val="en-UM"/>
                        </w:rPr>
                        <w:t>potential participants</w:t>
                      </w:r>
                      <w:r>
                        <w:rPr>
                          <w:lang w:val="en-UM"/>
                        </w:rPr>
                        <w:t xml:space="preserve"> during the data collection. The most feasible way was by </w:t>
                      </w:r>
                      <w:r w:rsidR="00D65350" w:rsidRPr="00D65350">
                        <w:t>contact</w:t>
                      </w:r>
                      <w:proofErr w:type="spellStart"/>
                      <w:r>
                        <w:rPr>
                          <w:lang w:val="en-UM"/>
                        </w:rPr>
                        <w:t>ing</w:t>
                      </w:r>
                      <w:proofErr w:type="spellEnd"/>
                      <w:r w:rsidR="00D65350" w:rsidRPr="00D65350">
                        <w:t xml:space="preserve"> government authorities, such as village heads, </w:t>
                      </w:r>
                      <w:proofErr w:type="spellStart"/>
                      <w:r w:rsidR="00D65350" w:rsidRPr="00D65350">
                        <w:t>neighbourhood</w:t>
                      </w:r>
                      <w:proofErr w:type="spellEnd"/>
                      <w:r w:rsidR="00D65350" w:rsidRPr="00D65350">
                        <w:t xml:space="preserve"> heads, and head office of several institutions. We requested them to announce to the community or their employees that we would conduct our research</w:t>
                      </w:r>
                      <w:r w:rsidR="00D65350">
                        <w:rPr>
                          <w:lang w:val="en-UM"/>
                        </w:rPr>
                        <w:t xml:space="preserve"> and inform the potential participants </w:t>
                      </w:r>
                      <w:r w:rsidR="00D65350" w:rsidRPr="00D65350">
                        <w:rPr>
                          <w:lang w:val="en-UM"/>
                        </w:rPr>
                        <w:t>to fast for a minimum of 8 hours before the assessment of their fasting blood glucose</w:t>
                      </w:r>
                      <w:r w:rsidR="00D65350">
                        <w:rPr>
                          <w:lang w:val="en-UM"/>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F860FED"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BD747D4">
                <wp:simplePos x="0" y="0"/>
                <wp:positionH relativeFrom="margin">
                  <wp:align>right</wp:align>
                </wp:positionH>
                <wp:positionV relativeFrom="paragraph">
                  <wp:posOffset>1696085</wp:posOffset>
                </wp:positionV>
                <wp:extent cx="6838950" cy="6400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0080"/>
                        </a:xfrm>
                        <a:prstGeom prst="rect">
                          <a:avLst/>
                        </a:prstGeom>
                        <a:solidFill>
                          <a:srgbClr val="FFFFFF"/>
                        </a:solidFill>
                        <a:ln w="9525">
                          <a:solidFill>
                            <a:srgbClr val="193A65"/>
                          </a:solidFill>
                          <a:miter lim="800000"/>
                          <a:headEnd/>
                          <a:tailEnd/>
                        </a:ln>
                      </wps:spPr>
                      <wps:txbx>
                        <w:txbxContent>
                          <w:p w14:paraId="53B10E27" w14:textId="0D85BC29" w:rsidR="000035D5" w:rsidRPr="0035282E" w:rsidRDefault="0035282E" w:rsidP="000035D5">
                            <w:pPr>
                              <w:rPr>
                                <w:lang w:val="en-UM"/>
                              </w:rPr>
                            </w:pPr>
                            <w:r>
                              <w:rPr>
                                <w:lang w:val="en-UM"/>
                              </w:rPr>
                              <w:t xml:space="preserve">We used the informed consent and questionnaires in </w:t>
                            </w:r>
                            <w:r w:rsidR="00D65350">
                              <w:rPr>
                                <w:lang w:val="en-UM"/>
                              </w:rPr>
                              <w:t xml:space="preserve">the </w:t>
                            </w:r>
                            <w:r>
                              <w:rPr>
                                <w:lang w:val="en-UM"/>
                              </w:rPr>
                              <w:t>Indonesian language. In addition, the data collection was carried out by local investigators with the help of local research assist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33.55pt;width:538.5pt;height:50.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YvYGAIAACYEAAAOAAAAZHJzL2Uyb0RvYy54bWysU9uO2yAQfa/Uf0C8N3aySZpYcVZptqkq&#10;bS/Sth+AAceomKFAYqdfvwPOZqNt+1KVB8QwcGbmzJnVbd9qcpTOKzAlHY9ySqThIJTZl/T7t92b&#10;BSU+MCOYBiNLepKe3q5fv1p1tpATaEAL6QiCGF90tqRNCLbIMs8b2TI/AisNOmtwLQtoun0mHOsQ&#10;vdXZJM/nWQdOWAdceo+3d4OTrhN+XUsevtS1l4HokmJuIe0u7VXcs/WKFXvHbKP4OQ32D1m0TBkM&#10;eoG6Y4GRg1O/QbWKO/BQhxGHNoO6VlymGrCacf6imoeGWZlqQXK8vdDk/x8s/3x8sF8dCf076LGB&#10;qQhv74H/8MTAtmFmLzfOQddIJjDwOFKWddYX56+Ral/4CFJ1n0Bgk9khQALqa9dGVrBOgujYgNOF&#10;dNkHwvFyvrhZLGfo4uibT/N8kbqSseLpt3U+fJDQkngoqcOmJnR2vPchZsOKpycxmAetxE5pnQy3&#10;r7bakSNDAezSSgW8eKYN6Uq6nE1mAwF/hRgvbzbz2Z8gWhVQyVq1JV3kcQ3airS9NyLpLDClhzOm&#10;rM2Zx0jdQGLoq54oUdIUINJagTghsQ4G4eKg4aEB94uSDkVbUv/zwJykRH802JzleDqNKk/GdPZ2&#10;goa79lTXHmY4QpU0UDIctyFNRuTNwAabWKvE73Mm55RRjIn28+BEtV/b6dXzeK8fAQAA//8DAFBL&#10;AwQUAAYACAAAACEAKixnjN4AAAAJAQAADwAAAGRycy9kb3ducmV2LnhtbEyPQUvDQBCF74L/YRnB&#10;i7SbRkhqzKRIQfAktgribZodk2B2NmQ3bfrv3Z70+OYN732v3My2V0cefecEYbVMQLHUznTSIHy8&#10;Py/WoHwgMdQ7YYQze9hU11clFcadZMfHfWhUDBFfEEIbwlBo7euWLfmlG1ii9+1GSyHKsdFmpFMM&#10;t71OkyTTljqJDS0NvG25/tlPFmG6y94+rdFflL7Ki9t6Ou9Chnh7Mz89ggo8h79nuOBHdKgi08FN&#10;YrzqEeKQgJBm+QrUxU7yPJ4OCPdZ/gC6KvX/BdUvAAAA//8DAFBLAQItABQABgAIAAAAIQC2gziS&#10;/gAAAOEBAAATAAAAAAAAAAAAAAAAAAAAAABbQ29udGVudF9UeXBlc10ueG1sUEsBAi0AFAAGAAgA&#10;AAAhADj9If/WAAAAlAEAAAsAAAAAAAAAAAAAAAAALwEAAF9yZWxzLy5yZWxzUEsBAi0AFAAGAAgA&#10;AAAhAKFti9gYAgAAJgQAAA4AAAAAAAAAAAAAAAAALgIAAGRycy9lMm9Eb2MueG1sUEsBAi0AFAAG&#10;AAgAAAAhACosZ4zeAAAACQEAAA8AAAAAAAAAAAAAAAAAcgQAAGRycy9kb3ducmV2LnhtbFBLBQYA&#10;AAAABAAEAPMAAAB9BQAAAAA=&#10;" strokecolor="#193a65">
                <v:textbox>
                  <w:txbxContent>
                    <w:p w14:paraId="53B10E27" w14:textId="0D85BC29" w:rsidR="000035D5" w:rsidRPr="0035282E" w:rsidRDefault="0035282E" w:rsidP="000035D5">
                      <w:pPr>
                        <w:rPr>
                          <w:lang w:val="en-UM"/>
                        </w:rPr>
                      </w:pPr>
                      <w:r>
                        <w:rPr>
                          <w:lang w:val="en-UM"/>
                        </w:rPr>
                        <w:t xml:space="preserve">We used the informed consent and questionnaires in </w:t>
                      </w:r>
                      <w:r w:rsidR="00D65350">
                        <w:rPr>
                          <w:lang w:val="en-UM"/>
                        </w:rPr>
                        <w:t xml:space="preserve">the </w:t>
                      </w:r>
                      <w:r>
                        <w:rPr>
                          <w:lang w:val="en-UM"/>
                        </w:rPr>
                        <w:t>Indonesian language. In addition, the data collection was carried out by local investigators with the help of local research assist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EAD177" w:rsidR="000035D5" w:rsidRPr="004C6220" w:rsidRDefault="004C6220" w:rsidP="000035D5">
                            <w:pPr>
                              <w:rPr>
                                <w:lang w:val="en-UM"/>
                              </w:rPr>
                            </w:pPr>
                            <w:r>
                              <w:rPr>
                                <w:lang w:val="en-UM"/>
                              </w:rPr>
                              <w:t>Policymakers and s</w:t>
                            </w:r>
                            <w:proofErr w:type="spellStart"/>
                            <w:r w:rsidRPr="004C6220">
                              <w:t>takeholders</w:t>
                            </w:r>
                            <w:proofErr w:type="spellEnd"/>
                            <w:r w:rsidRPr="004C6220">
                              <w:t xml:space="preserve"> of the communities who are interested in our research will have access to the publication.</w:t>
                            </w:r>
                            <w:r>
                              <w:rPr>
                                <w:lang w:val="en-UM"/>
                              </w:rPr>
                              <w:t xml:space="preserve"> In addition, we had an online meeting with the Ministry of Indonesia to discuss our research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2EAD177" w:rsidR="000035D5" w:rsidRPr="004C6220" w:rsidRDefault="004C6220" w:rsidP="000035D5">
                      <w:pPr>
                        <w:rPr>
                          <w:lang w:val="en-UM"/>
                        </w:rPr>
                      </w:pPr>
                      <w:r>
                        <w:rPr>
                          <w:lang w:val="en-UM"/>
                        </w:rPr>
                        <w:t>Policymakers and s</w:t>
                      </w:r>
                      <w:proofErr w:type="spellStart"/>
                      <w:r w:rsidRPr="004C6220">
                        <w:t>takeholders</w:t>
                      </w:r>
                      <w:proofErr w:type="spellEnd"/>
                      <w:r w:rsidRPr="004C6220">
                        <w:t xml:space="preserve"> of the communities who are interested in our research will have access to the publication.</w:t>
                      </w:r>
                      <w:r>
                        <w:rPr>
                          <w:lang w:val="en-UM"/>
                        </w:rPr>
                        <w:t xml:space="preserve"> In addition, we had an online meeting with the Ministry of Indonesia to discuss our research find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8414DD" w:rsidR="000035D5" w:rsidRPr="004C6220" w:rsidRDefault="004C6220" w:rsidP="000035D5">
                            <w:pPr>
                              <w:rPr>
                                <w:lang w:val="en-UM"/>
                              </w:rPr>
                            </w:pPr>
                            <w:r>
                              <w:rPr>
                                <w:lang w:val="en-U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8414DD" w:rsidR="000035D5" w:rsidRPr="004C6220" w:rsidRDefault="004C6220" w:rsidP="000035D5">
                      <w:pPr>
                        <w:rPr>
                          <w:lang w:val="en-UM"/>
                        </w:rPr>
                      </w:pPr>
                      <w:r>
                        <w:rPr>
                          <w:lang w:val="en-UM"/>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212737" w:rsidR="000035D5" w:rsidRPr="004C6220" w:rsidRDefault="004C6220" w:rsidP="000035D5">
                            <w:pPr>
                              <w:rPr>
                                <w:lang w:val="en-UM"/>
                              </w:rPr>
                            </w:pPr>
                            <w:r>
                              <w:rPr>
                                <w:lang w:val="en-U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212737" w:rsidR="000035D5" w:rsidRPr="004C6220" w:rsidRDefault="004C6220" w:rsidP="000035D5">
                      <w:pPr>
                        <w:rPr>
                          <w:lang w:val="en-UM"/>
                        </w:rPr>
                      </w:pPr>
                      <w:r>
                        <w:rPr>
                          <w:lang w:val="en-UM"/>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EA6D60" w:rsidR="000035D5" w:rsidRPr="004C6220" w:rsidRDefault="004C6220" w:rsidP="000035D5">
                            <w:pPr>
                              <w:rPr>
                                <w:lang w:val="en-UM"/>
                              </w:rPr>
                            </w:pPr>
                            <w:r>
                              <w:rPr>
                                <w:lang w:val="en-U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EA6D60" w:rsidR="000035D5" w:rsidRPr="004C6220" w:rsidRDefault="004C6220" w:rsidP="000035D5">
                      <w:pPr>
                        <w:rPr>
                          <w:lang w:val="en-UM"/>
                        </w:rPr>
                      </w:pPr>
                      <w:r>
                        <w:rPr>
                          <w:lang w:val="en-UM"/>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F03DF85" w:rsidR="000035D5" w:rsidRPr="004C6220" w:rsidRDefault="004C6220" w:rsidP="000035D5">
                            <w:pPr>
                              <w:rPr>
                                <w:lang w:val="en-UM"/>
                              </w:rPr>
                            </w:pPr>
                            <w:r>
                              <w:rPr>
                                <w:lang w:val="en-U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F03DF85" w:rsidR="000035D5" w:rsidRPr="004C6220" w:rsidRDefault="004C6220" w:rsidP="000035D5">
                      <w:pPr>
                        <w:rPr>
                          <w:lang w:val="en-UM"/>
                        </w:rPr>
                      </w:pPr>
                      <w:r>
                        <w:rPr>
                          <w:lang w:val="en-UM"/>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A2F6EB" w:rsidR="000035D5" w:rsidRPr="004C6220" w:rsidRDefault="004C6220" w:rsidP="000035D5">
                            <w:pPr>
                              <w:rPr>
                                <w:lang w:val="en-UM"/>
                              </w:rPr>
                            </w:pPr>
                            <w:r>
                              <w:rPr>
                                <w:lang w:val="en-UM"/>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2A2F6EB" w:rsidR="000035D5" w:rsidRPr="004C6220" w:rsidRDefault="004C6220" w:rsidP="000035D5">
                      <w:pPr>
                        <w:rPr>
                          <w:lang w:val="en-UM"/>
                        </w:rPr>
                      </w:pPr>
                      <w:r>
                        <w:rPr>
                          <w:lang w:val="en-UM"/>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53D9F" w14:textId="77777777" w:rsidR="00205C00" w:rsidRDefault="00205C00" w:rsidP="00F57A3B">
      <w:r>
        <w:separator/>
      </w:r>
    </w:p>
  </w:endnote>
  <w:endnote w:type="continuationSeparator" w:id="0">
    <w:p w14:paraId="1C48887F" w14:textId="77777777" w:rsidR="00205C00" w:rsidRDefault="00205C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97EDC" w14:textId="77777777" w:rsidR="00205C00" w:rsidRDefault="00205C00" w:rsidP="00F57A3B">
      <w:r>
        <w:separator/>
      </w:r>
    </w:p>
  </w:footnote>
  <w:footnote w:type="continuationSeparator" w:id="0">
    <w:p w14:paraId="100D409E" w14:textId="77777777" w:rsidR="00205C00" w:rsidRDefault="00205C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5C00"/>
    <w:rsid w:val="00335779"/>
    <w:rsid w:val="0035282E"/>
    <w:rsid w:val="004A7A57"/>
    <w:rsid w:val="004C6220"/>
    <w:rsid w:val="004C71C4"/>
    <w:rsid w:val="00515BC0"/>
    <w:rsid w:val="00541C18"/>
    <w:rsid w:val="00580384"/>
    <w:rsid w:val="0069423E"/>
    <w:rsid w:val="006F5F45"/>
    <w:rsid w:val="00831ADE"/>
    <w:rsid w:val="00841F25"/>
    <w:rsid w:val="009364D9"/>
    <w:rsid w:val="00A43F5B"/>
    <w:rsid w:val="00A961CD"/>
    <w:rsid w:val="00AD410C"/>
    <w:rsid w:val="00BD19EC"/>
    <w:rsid w:val="00D65350"/>
    <w:rsid w:val="00E004E6"/>
    <w:rsid w:val="00E976A3"/>
    <w:rsid w:val="00F57A3B"/>
    <w:rsid w:val="00F64ACF"/>
    <w:rsid w:val="00F8663E"/>
    <w:rsid w:val="00FA2582"/>
    <w:rsid w:val="00FB2A9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 Rifqi Rokhman</cp:lastModifiedBy>
  <cp:revision>10</cp:revision>
  <dcterms:created xsi:type="dcterms:W3CDTF">2023-07-07T07:51:00Z</dcterms:created>
  <dcterms:modified xsi:type="dcterms:W3CDTF">2023-10-03T19:23:00Z</dcterms:modified>
</cp:coreProperties>
</file>